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ABA08" w14:textId="57F113E9" w:rsidR="003D10FF" w:rsidRPr="008E0A0E" w:rsidRDefault="006F7AAD" w:rsidP="008E0A0E">
      <w:pPr>
        <w:spacing w:line="480" w:lineRule="auto"/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</w:pPr>
      <w:r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>Detectability of</w:t>
      </w:r>
      <w:r w:rsidR="00937DD2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 xml:space="preserve"> biosignature</w:t>
      </w:r>
      <w:r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>s</w:t>
      </w:r>
      <w:r w:rsidR="00937DD2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 xml:space="preserve"> in </w:t>
      </w:r>
      <w:r w:rsidR="003A1355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 xml:space="preserve">a </w:t>
      </w:r>
      <w:r w:rsidR="00F163C7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>low</w:t>
      </w:r>
      <w:r w:rsidR="00701179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>-</w:t>
      </w:r>
      <w:r w:rsidR="00F163C7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 xml:space="preserve">biomass </w:t>
      </w:r>
      <w:r w:rsidR="003A1355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>simulation</w:t>
      </w:r>
      <w:r w:rsidR="00701179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 xml:space="preserve"> of </w:t>
      </w:r>
      <w:proofErr w:type="spellStart"/>
      <w:r w:rsidR="00701179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>martian</w:t>
      </w:r>
      <w:proofErr w:type="spellEnd"/>
      <w:r w:rsidR="00701179" w:rsidRPr="008E0A0E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 xml:space="preserve"> sediments</w:t>
      </w:r>
    </w:p>
    <w:p w14:paraId="682E1C78" w14:textId="1AB5C79C" w:rsidR="008638D3" w:rsidRPr="008E0A0E" w:rsidRDefault="008638D3" w:rsidP="008E0A0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E0A0E">
        <w:rPr>
          <w:rFonts w:ascii="Times New Roman" w:hAnsi="Times New Roman" w:cs="Times New Roman"/>
          <w:sz w:val="24"/>
          <w:szCs w:val="24"/>
        </w:rPr>
        <w:t>Adam H. Stevens</w:t>
      </w:r>
      <w:r w:rsidR="00471F73">
        <w:rPr>
          <w:rFonts w:ascii="Times New Roman" w:hAnsi="Times New Roman" w:cs="Times New Roman"/>
          <w:sz w:val="24"/>
          <w:szCs w:val="24"/>
        </w:rPr>
        <w:t>*</w:t>
      </w:r>
      <w:r w:rsidRPr="008E0A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0A0E">
        <w:rPr>
          <w:rFonts w:ascii="Times New Roman" w:hAnsi="Times New Roman" w:cs="Times New Roman"/>
          <w:sz w:val="24"/>
          <w:szCs w:val="24"/>
        </w:rPr>
        <w:t>, Alison MacDonald</w:t>
      </w:r>
      <w:r w:rsidRPr="008E0A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0A0E">
        <w:rPr>
          <w:rFonts w:ascii="Times New Roman" w:hAnsi="Times New Roman" w:cs="Times New Roman"/>
          <w:sz w:val="24"/>
          <w:szCs w:val="24"/>
        </w:rPr>
        <w:t>, Coen de Koning</w:t>
      </w:r>
      <w:r w:rsidRPr="008E0A0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E0A0E">
        <w:rPr>
          <w:rFonts w:ascii="Times New Roman" w:hAnsi="Times New Roman" w:cs="Times New Roman"/>
          <w:sz w:val="24"/>
          <w:szCs w:val="24"/>
        </w:rPr>
        <w:t>, Andreas Riedo</w:t>
      </w:r>
      <w:r w:rsidRPr="008E0A0E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8E0A0E">
        <w:rPr>
          <w:rFonts w:ascii="Times New Roman" w:hAnsi="Times New Roman" w:cs="Times New Roman"/>
          <w:sz w:val="24"/>
          <w:szCs w:val="24"/>
        </w:rPr>
        <w:t xml:space="preserve">, </w:t>
      </w:r>
      <w:r w:rsidR="00F841FD">
        <w:rPr>
          <w:rFonts w:ascii="Times New Roman" w:hAnsi="Times New Roman" w:cs="Times New Roman"/>
          <w:sz w:val="24"/>
          <w:szCs w:val="24"/>
        </w:rPr>
        <w:t>Louisa</w:t>
      </w:r>
      <w:r w:rsidR="009A09D8">
        <w:rPr>
          <w:rFonts w:ascii="Times New Roman" w:hAnsi="Times New Roman" w:cs="Times New Roman"/>
          <w:sz w:val="24"/>
          <w:szCs w:val="24"/>
        </w:rPr>
        <w:t xml:space="preserve"> J. </w:t>
      </w:r>
      <w:r w:rsidR="00F841FD">
        <w:rPr>
          <w:rFonts w:ascii="Times New Roman" w:hAnsi="Times New Roman" w:cs="Times New Roman"/>
          <w:sz w:val="24"/>
          <w:szCs w:val="24"/>
        </w:rPr>
        <w:t>Preston</w:t>
      </w:r>
      <w:r w:rsidR="00F841FD" w:rsidRPr="00D32DA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841FD">
        <w:rPr>
          <w:rFonts w:ascii="Times New Roman" w:hAnsi="Times New Roman" w:cs="Times New Roman"/>
          <w:sz w:val="24"/>
          <w:szCs w:val="24"/>
        </w:rPr>
        <w:t xml:space="preserve">, </w:t>
      </w:r>
      <w:r w:rsidRPr="008E0A0E">
        <w:rPr>
          <w:rFonts w:ascii="Times New Roman" w:hAnsi="Times New Roman" w:cs="Times New Roman"/>
          <w:sz w:val="24"/>
          <w:szCs w:val="24"/>
        </w:rPr>
        <w:t>Pascale Ehrenfreund</w:t>
      </w:r>
      <w:r w:rsidRPr="008E0A0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E0A0E">
        <w:rPr>
          <w:rFonts w:ascii="Times New Roman" w:hAnsi="Times New Roman" w:cs="Times New Roman"/>
          <w:sz w:val="24"/>
          <w:szCs w:val="24"/>
        </w:rPr>
        <w:t>, Peter Wurz</w:t>
      </w:r>
      <w:r w:rsidRPr="008E0A0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E0A0E">
        <w:rPr>
          <w:rFonts w:ascii="Times New Roman" w:hAnsi="Times New Roman" w:cs="Times New Roman"/>
          <w:sz w:val="24"/>
          <w:szCs w:val="24"/>
        </w:rPr>
        <w:t>, Charles S. Cockell</w:t>
      </w:r>
      <w:r w:rsidRPr="008E0A0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CDBF13D" w14:textId="12F7D062" w:rsidR="008638D3" w:rsidRPr="008E0A0E" w:rsidRDefault="008638D3" w:rsidP="008E0A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0A0E">
        <w:rPr>
          <w:rFonts w:ascii="Times New Roman" w:hAnsi="Times New Roman" w:cs="Times New Roman"/>
          <w:sz w:val="24"/>
          <w:szCs w:val="24"/>
        </w:rPr>
        <w:t>UK Centre for Astrobiology, School of Physics and Astronomy, University of Edinburgh, UK</w:t>
      </w:r>
    </w:p>
    <w:p w14:paraId="2AA21FB1" w14:textId="41B0BB85" w:rsidR="008638D3" w:rsidRPr="008E0A0E" w:rsidRDefault="008638D3" w:rsidP="008E0A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0A0E">
        <w:rPr>
          <w:rFonts w:ascii="Times New Roman" w:hAnsi="Times New Roman" w:cs="Times New Roman"/>
          <w:sz w:val="24"/>
          <w:szCs w:val="24"/>
        </w:rPr>
        <w:t>Bioimaging Facility, School of Engineering, University of Edinburgh, Edinburgh, UK</w:t>
      </w:r>
    </w:p>
    <w:p w14:paraId="3F5A7961" w14:textId="131B2219" w:rsidR="008638D3" w:rsidRPr="008E0A0E" w:rsidRDefault="008638D3" w:rsidP="008E0A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0A0E">
        <w:rPr>
          <w:rFonts w:ascii="Times New Roman" w:hAnsi="Times New Roman" w:cs="Times New Roman"/>
          <w:sz w:val="24"/>
          <w:szCs w:val="24"/>
        </w:rPr>
        <w:t>Sackler Laboratory for Astrophysics, Leiden Observatory, Leiden University, The Netherlands</w:t>
      </w:r>
    </w:p>
    <w:p w14:paraId="403E3AF2" w14:textId="02575AC8" w:rsidR="008638D3" w:rsidRDefault="008638D3" w:rsidP="008E0A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0A0E">
        <w:rPr>
          <w:rFonts w:ascii="Times New Roman" w:hAnsi="Times New Roman" w:cs="Times New Roman"/>
          <w:sz w:val="24"/>
          <w:szCs w:val="24"/>
        </w:rPr>
        <w:t>Space Research and Planetary Sciences, Physics Institute, University of Bern, Switzerland</w:t>
      </w:r>
    </w:p>
    <w:p w14:paraId="18038F6E" w14:textId="63645415" w:rsidR="00F841FD" w:rsidRDefault="00F841FD" w:rsidP="008E0A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t. of Earth and Planetary Sciences, Birkbeck, University of London, UK</w:t>
      </w:r>
    </w:p>
    <w:p w14:paraId="4AB75B7A" w14:textId="284BAB3C" w:rsidR="00471F73" w:rsidRPr="00471F73" w:rsidRDefault="00471F73" w:rsidP="00471F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dam.stevens@ed.ac.uk</w:t>
      </w:r>
    </w:p>
    <w:p w14:paraId="23F9A7E7" w14:textId="77777777" w:rsidR="005A280A" w:rsidRDefault="005A280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D56B2F" w14:textId="77777777" w:rsidR="00A34F9A" w:rsidRDefault="00A34F9A" w:rsidP="00A34F9A">
      <w:pPr>
        <w:keepNext/>
      </w:pPr>
      <w:r w:rsidRPr="009E3DBA">
        <w:rPr>
          <w:noProof/>
          <w:lang w:eastAsia="en-GB"/>
        </w:rPr>
        <w:lastRenderedPageBreak/>
        <w:drawing>
          <wp:inline distT="0" distB="0" distL="0" distR="0" wp14:anchorId="1DE11E18" wp14:editId="604C5183">
            <wp:extent cx="5731510" cy="3705822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5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D9C46" w14:textId="6BFB0D1D" w:rsidR="00A34F9A" w:rsidRPr="00164FC8" w:rsidRDefault="00A34F9A" w:rsidP="00A34F9A">
      <w:pPr>
        <w:pStyle w:val="Caption"/>
        <w:rPr>
          <w:rFonts w:ascii="Times New Roman" w:hAnsi="Times New Roman"/>
          <w:color w:val="000000"/>
        </w:rPr>
      </w:pPr>
      <w:r>
        <w:t xml:space="preserve">Figure </w:t>
      </w:r>
      <w:r>
        <w:rPr>
          <w:noProof/>
        </w:rPr>
        <w:fldChar w:fldCharType="begin"/>
      </w:r>
      <w:r>
        <w:rPr>
          <w:noProof/>
        </w:rPr>
        <w:instrText xml:space="preserve"> SEQ Figur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Pr="00E21A00">
        <w:t>Relative abundance of bacterial Classes in the second transfers of our samples where DNA was recoverable. Classes with abundance below 1% are not shown. There was little similarity between the different samples, although some classes showed enrichment</w:t>
      </w:r>
      <w:r w:rsidRPr="00164FC8">
        <w:rPr>
          <w:rFonts w:ascii="Times New Roman" w:hAnsi="Times New Roman"/>
        </w:rPr>
        <w:t>.</w:t>
      </w:r>
    </w:p>
    <w:p w14:paraId="187DF89E" w14:textId="77777777" w:rsidR="00C4750D" w:rsidRDefault="00C4750D" w:rsidP="00C4750D">
      <w:pPr>
        <w:pStyle w:val="Caption"/>
        <w:rPr>
          <w:rFonts w:ascii="Times New Roman" w:hAnsi="Times New Roman"/>
        </w:rPr>
      </w:pPr>
      <w:r w:rsidRPr="00F224AF">
        <w:rPr>
          <w:rFonts w:ascii="Times New Roman" w:hAnsi="Times New Roman"/>
          <w:noProof/>
          <w:lang w:eastAsia="en-GB"/>
        </w:rPr>
        <mc:AlternateContent>
          <mc:Choice Requires="wpg">
            <w:drawing>
              <wp:inline distT="0" distB="0" distL="0" distR="0" wp14:anchorId="0A8F03B8" wp14:editId="2B8E72D3">
                <wp:extent cx="5731510" cy="2886796"/>
                <wp:effectExtent l="0" t="0" r="2540" b="8890"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886796"/>
                          <a:chOff x="66675" y="76200"/>
                          <a:chExt cx="5762625" cy="2943225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26" t="2803" r="1993" b="1247"/>
                          <a:stretch/>
                        </pic:blipFill>
                        <pic:spPr bwMode="auto">
                          <a:xfrm>
                            <a:off x="66675" y="85725"/>
                            <a:ext cx="2743200" cy="293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0" t="2492" r="1320" b="2492"/>
                          <a:stretch/>
                        </pic:blipFill>
                        <pic:spPr bwMode="auto">
                          <a:xfrm>
                            <a:off x="3019425" y="76200"/>
                            <a:ext cx="2809875" cy="29051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1081369" id="Group 41" o:spid="_x0000_s1026" style="width:451.3pt;height:227.3pt;mso-position-horizontal-relative:char;mso-position-vertical-relative:line" coordorigin="666,762" coordsize="57626,29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666;top:857;width:27432;height:293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PhdvEAAAA2wAAAA8AAABkcnMvZG93bnJldi54bWxET01rwkAQvQv9D8sUetNNhZY2uglSEcRD&#10;tVGK3sbsmASzsyG7TdJ/7wqF3ubxPmeeDqYWHbWusqzgeRKBIM6trrhQcNivxm8gnEfWWFsmBb/k&#10;IE0eRnOMte35i7rMFyKEsItRQel9E0vp8pIMuoltiAN3sa1BH2BbSN1iH8JNLadR9CoNVhwaSmzo&#10;o6T8mv0YBd+bZbfdn99f+t3Jro6bz2s2HCKlnh6HxQyEp8H/i//cax3mT+H+SzhAJj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VPhdvEAAAA2wAAAA8AAAAAAAAAAAAAAAAA&#10;nwIAAGRycy9kb3ducmV2LnhtbFBLBQYAAAAABAAEAPcAAACQAwAAAAA=&#10;">
                  <v:imagedata r:id="rId11" o:title="" croptop="1837f" cropbottom="817f" cropleft="1524f" cropright="1306f"/>
                  <v:path arrowok="t"/>
                </v:shape>
                <v:shape id="Picture 26" o:spid="_x0000_s1028" type="#_x0000_t75" style="position:absolute;left:30194;top:762;width:28099;height:29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6h5LfFAAAA2wAAAA8AAABkcnMvZG93bnJldi54bWxEj0FrwkAUhO9C/8PyBG+6MagtqasURRDB&#10;g2lpPT6zr0kw+zZkVxP7692C4HGYmW+Y+bIzlbhS40rLCsajCARxZnXJuYKvz83wDYTzyBory6Tg&#10;Rg6Wi5feHBNtWz7QNfW5CBB2CSoovK8TKV1WkEE3sjVx8H5tY9AH2eRSN9gGuKlkHEUzabDksFBg&#10;TauCsnN6MQq2u0PO7fHne/832V/keP2axtOTUoN+9/EOwlPnn+FHe6sVxDP4/xJ+gFzc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eoeS3xQAAANsAAAAPAAAAAAAAAAAAAAAA&#10;AJ8CAABkcnMvZG93bnJldi54bWxQSwUGAAAAAAQABAD3AAAAkQMAAAAA&#10;">
                  <v:imagedata r:id="rId12" o:title="" croptop="1633f" cropbottom="1633f" cropleft="865f" cropright="865f"/>
                  <v:path arrowok="t"/>
                </v:shape>
                <w10:anchorlock/>
              </v:group>
            </w:pict>
          </mc:Fallback>
        </mc:AlternateContent>
      </w:r>
    </w:p>
    <w:p w14:paraId="33B7774D" w14:textId="14E24958" w:rsidR="00C4750D" w:rsidRPr="00F224AF" w:rsidRDefault="00C4750D" w:rsidP="00C4750D">
      <w:pPr>
        <w:pStyle w:val="Caption"/>
        <w:rPr>
          <w:rFonts w:ascii="Times New Roman" w:hAnsi="Times New Roman"/>
        </w:rPr>
      </w:pPr>
      <w:bookmarkStart w:id="0" w:name="_Ref528054805"/>
      <w:r w:rsidRPr="00F224AF">
        <w:rPr>
          <w:rFonts w:ascii="Times New Roman" w:hAnsi="Times New Roman"/>
        </w:rPr>
        <w:t xml:space="preserve">Figure </w:t>
      </w:r>
      <w:r w:rsidRPr="00F224AF">
        <w:rPr>
          <w:rFonts w:ascii="Times New Roman" w:hAnsi="Times New Roman"/>
        </w:rPr>
        <w:fldChar w:fldCharType="begin"/>
      </w:r>
      <w:r w:rsidRPr="00F224AF">
        <w:rPr>
          <w:rFonts w:ascii="Times New Roman" w:hAnsi="Times New Roman"/>
        </w:rPr>
        <w:instrText xml:space="preserve"> SEQ Figure \* ARABIC </w:instrText>
      </w:r>
      <w:r w:rsidRPr="00F224AF">
        <w:rPr>
          <w:rFonts w:ascii="Times New Roman" w:hAnsi="Times New Roman"/>
        </w:rPr>
        <w:fldChar w:fldCharType="separate"/>
      </w:r>
      <w:r w:rsidR="00660185">
        <w:rPr>
          <w:rFonts w:ascii="Times New Roman" w:hAnsi="Times New Roman"/>
          <w:noProof/>
        </w:rPr>
        <w:t>2</w:t>
      </w:r>
      <w:r w:rsidRPr="00F224AF">
        <w:rPr>
          <w:rFonts w:ascii="Times New Roman" w:hAnsi="Times New Roman"/>
        </w:rPr>
        <w:fldChar w:fldCharType="end"/>
      </w:r>
      <w:bookmarkEnd w:id="0"/>
      <w:r w:rsidRPr="00F224AF">
        <w:rPr>
          <w:rFonts w:ascii="Times New Roman" w:hAnsi="Times New Roman"/>
        </w:rPr>
        <w:t xml:space="preserve"> - Comparison of </w:t>
      </w:r>
      <w:r>
        <w:rPr>
          <w:rFonts w:ascii="Times New Roman" w:hAnsi="Times New Roman"/>
        </w:rPr>
        <w:t>c</w:t>
      </w:r>
      <w:r w:rsidRPr="00F224AF">
        <w:rPr>
          <w:rFonts w:ascii="Times New Roman" w:hAnsi="Times New Roman"/>
        </w:rPr>
        <w:t xml:space="preserve">arbon and </w:t>
      </w:r>
      <w:r>
        <w:rPr>
          <w:rFonts w:ascii="Times New Roman" w:hAnsi="Times New Roman"/>
        </w:rPr>
        <w:t>s</w:t>
      </w:r>
      <w:r w:rsidRPr="00F224AF">
        <w:rPr>
          <w:rFonts w:ascii="Times New Roman" w:hAnsi="Times New Roman"/>
        </w:rPr>
        <w:t xml:space="preserve">ulfur content and stable isotopic fractionation of </w:t>
      </w:r>
      <w:r w:rsidR="00A225DC">
        <w:rPr>
          <w:rFonts w:ascii="Times New Roman" w:hAnsi="Times New Roman"/>
        </w:rPr>
        <w:t>the components of the Y-Mars analogue and the combined analogue material</w:t>
      </w:r>
      <w:r w:rsidRPr="00F224AF">
        <w:rPr>
          <w:rFonts w:ascii="Times New Roman" w:hAnsi="Times New Roman"/>
        </w:rPr>
        <w:t>.</w:t>
      </w:r>
    </w:p>
    <w:p w14:paraId="20689DC4" w14:textId="77777777" w:rsidR="00C4750D" w:rsidRDefault="00C4750D" w:rsidP="00C4750D">
      <w:pPr>
        <w:rPr>
          <w:rFonts w:ascii="Times New Roman" w:hAnsi="Times New Roman" w:cs="Times New Roman"/>
        </w:rPr>
      </w:pPr>
      <w:r w:rsidRPr="00F224AF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g">
            <w:drawing>
              <wp:inline distT="0" distB="0" distL="0" distR="0" wp14:anchorId="12D7DF59" wp14:editId="7EA012E0">
                <wp:extent cx="5731510" cy="2356785"/>
                <wp:effectExtent l="0" t="0" r="2540" b="5715"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356785"/>
                          <a:chOff x="28048" y="44878"/>
                          <a:chExt cx="6260465" cy="2574905"/>
                        </a:xfrm>
                      </wpg:grpSpPr>
                      <pic:pic xmlns:pic="http://schemas.openxmlformats.org/drawingml/2006/picture">
                        <pic:nvPicPr>
                          <pic:cNvPr id="46" name="Picture 4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4" t="1700" r="1323" b="919"/>
                          <a:stretch/>
                        </pic:blipFill>
                        <pic:spPr bwMode="auto">
                          <a:xfrm>
                            <a:off x="3248036" y="50488"/>
                            <a:ext cx="3040477" cy="2569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7" t="1701" r="795" b="1344"/>
                          <a:stretch/>
                        </pic:blipFill>
                        <pic:spPr bwMode="auto">
                          <a:xfrm>
                            <a:off x="28048" y="44878"/>
                            <a:ext cx="3073842" cy="25580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359039B" id="Group 47" o:spid="_x0000_s1026" style="width:451.3pt;height:185.55pt;mso-position-horizontal-relative:char;mso-position-vertical-relative:line" coordorigin="280,448" coordsize="62604,257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">
                <v:shape id="Picture 46" o:spid="_x0000_s1027" type="#_x0000_t75" style="position:absolute;left:32480;top:504;width:30405;height:256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2tRgrGAAAA2wAAAA8AAABkcnMvZG93bnJldi54bWxEj0FrAjEUhO8F/0N4Qm81uyKpbI2iK6Wl&#10;h4JaSo/PzXN3cfOyJKlu/31TKHgcZuYbZrEabCcu5EPrWEM+yUAQV860XGv4ODw/zEGEiGywc0wa&#10;fijAajm6W2Bh3JV3dNnHWiQIhwI1NDH2hZShashimLieOHkn5y3GJH0tjcdrgttOTrNMSYstp4UG&#10;eyobqs77b6thm2+Uejyr4+fOv7+85ZtZuS6/tL4fD+snEJGGeAv/t1+NhpmCvy/pB8jl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ba1GCsYAAADbAAAADwAAAAAAAAAAAAAA&#10;AACfAgAAZHJzL2Rvd25yZXYueG1sUEsFBgAAAAAEAAQA9wAAAJIDAAAAAA==&#10;">
                  <v:imagedata r:id="rId15" o:title="" croptop="1114f" cropbottom="602f" cropleft="940f" cropright="867f"/>
                  <v:path arrowok="t"/>
                </v:shape>
                <v:shape id="Picture 43" o:spid="_x0000_s1028" type="#_x0000_t75" style="position:absolute;left:280;top:448;width:30738;height:255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DWpfEAAAA2wAAAA8AAABkcnMvZG93bnJldi54bWxEj0FrAjEUhO+F/ofwCt662a7SltUoIlRE&#10;T7U99PjcPJOlm5dlk66rv94IQo/DzHzDzBaDa0RPXag9K3jJchDEldc1GwXfXx/P7yBCRNbYeCYF&#10;ZwqwmD8+zLDU/sSf1O+jEQnCoUQFNsa2lDJUlhyGzLfEyTv6zmFMsjNSd3hKcNfIIs9fpcOa04LF&#10;llaWqt/9n1Nw6ePmYIvL1rY/Zj2pzaF4W++UGj0NyymISEP8D9/bG61gMobbl/QD5PwK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xDWpfEAAAA2wAAAA8AAAAAAAAAAAAAAAAA&#10;nwIAAGRycy9kb3ducmV2LnhtbFBLBQYAAAAABAAEAPcAAACQAwAAAAA=&#10;">
                  <v:imagedata r:id="rId16" o:title="" croptop="1115f" cropbottom="881f" cropleft="588f" cropright="521f"/>
                  <v:path arrowok="t"/>
                </v:shape>
                <w10:anchorlock/>
              </v:group>
            </w:pict>
          </mc:Fallback>
        </mc:AlternateContent>
      </w:r>
    </w:p>
    <w:p w14:paraId="6879250B" w14:textId="67E3F8FC" w:rsidR="00C4750D" w:rsidRPr="000E6316" w:rsidRDefault="00C4750D" w:rsidP="00C4750D">
      <w:pPr>
        <w:pStyle w:val="Caption"/>
        <w:rPr>
          <w:rFonts w:ascii="Times New Roman" w:hAnsi="Times New Roman"/>
        </w:rPr>
      </w:pPr>
      <w:bookmarkStart w:id="1" w:name="_Ref528055051"/>
      <w:r w:rsidRPr="000E6316">
        <w:rPr>
          <w:rFonts w:ascii="Times New Roman" w:hAnsi="Times New Roman"/>
        </w:rPr>
        <w:t xml:space="preserve">Figure </w:t>
      </w:r>
      <w:r w:rsidRPr="000E6316">
        <w:rPr>
          <w:rFonts w:ascii="Times New Roman" w:hAnsi="Times New Roman"/>
          <w:noProof/>
        </w:rPr>
        <w:fldChar w:fldCharType="begin"/>
      </w:r>
      <w:r w:rsidRPr="000E6316">
        <w:rPr>
          <w:rFonts w:ascii="Times New Roman" w:hAnsi="Times New Roman"/>
          <w:noProof/>
        </w:rPr>
        <w:instrText xml:space="preserve"> SEQ Figure \* ARABIC </w:instrText>
      </w:r>
      <w:r w:rsidRPr="000E6316">
        <w:rPr>
          <w:rFonts w:ascii="Times New Roman" w:hAnsi="Times New Roman"/>
          <w:noProof/>
        </w:rPr>
        <w:fldChar w:fldCharType="separate"/>
      </w:r>
      <w:r w:rsidR="00A225DC">
        <w:rPr>
          <w:rFonts w:ascii="Times New Roman" w:hAnsi="Times New Roman"/>
          <w:noProof/>
        </w:rPr>
        <w:t>3</w:t>
      </w:r>
      <w:r w:rsidRPr="000E6316">
        <w:rPr>
          <w:rFonts w:ascii="Times New Roman" w:hAnsi="Times New Roman"/>
          <w:noProof/>
        </w:rPr>
        <w:fldChar w:fldCharType="end"/>
      </w:r>
      <w:bookmarkEnd w:id="1"/>
      <w:r w:rsidRPr="000E6316">
        <w:rPr>
          <w:rFonts w:ascii="Times New Roman" w:hAnsi="Times New Roman"/>
        </w:rPr>
        <w:t xml:space="preserve"> - Comparison of </w:t>
      </w:r>
      <w:r>
        <w:rPr>
          <w:rFonts w:ascii="Times New Roman" w:hAnsi="Times New Roman"/>
        </w:rPr>
        <w:t>c</w:t>
      </w:r>
      <w:r w:rsidRPr="000E6316">
        <w:rPr>
          <w:rFonts w:ascii="Times New Roman" w:hAnsi="Times New Roman"/>
        </w:rPr>
        <w:t xml:space="preserve">arbon, </w:t>
      </w:r>
      <w:r>
        <w:rPr>
          <w:rFonts w:ascii="Times New Roman" w:hAnsi="Times New Roman"/>
        </w:rPr>
        <w:t>n</w:t>
      </w:r>
      <w:r w:rsidRPr="000E6316">
        <w:rPr>
          <w:rFonts w:ascii="Times New Roman" w:hAnsi="Times New Roman"/>
        </w:rPr>
        <w:t xml:space="preserve">itrogen and </w:t>
      </w:r>
      <w:r>
        <w:rPr>
          <w:rFonts w:ascii="Times New Roman" w:hAnsi="Times New Roman"/>
        </w:rPr>
        <w:t>s</w:t>
      </w:r>
      <w:r w:rsidRPr="000E6316">
        <w:rPr>
          <w:rFonts w:ascii="Times New Roman" w:hAnsi="Times New Roman"/>
        </w:rPr>
        <w:t>u</w:t>
      </w:r>
      <w:r>
        <w:rPr>
          <w:rFonts w:ascii="Times New Roman" w:hAnsi="Times New Roman"/>
        </w:rPr>
        <w:t>lfur content and stable isotope</w:t>
      </w:r>
      <w:r w:rsidRPr="000E6316">
        <w:rPr>
          <w:rFonts w:ascii="Times New Roman" w:hAnsi="Times New Roman"/>
        </w:rPr>
        <w:t xml:space="preserve"> fractionation of inoculated samples with and without an absorbed dose of 101.5 </w:t>
      </w:r>
      <w:proofErr w:type="spellStart"/>
      <w:r w:rsidRPr="000E6316">
        <w:rPr>
          <w:rFonts w:ascii="Times New Roman" w:hAnsi="Times New Roman"/>
        </w:rPr>
        <w:t>kGy</w:t>
      </w:r>
      <w:proofErr w:type="spellEnd"/>
      <w:r w:rsidRPr="000E631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The abundance of </w:t>
      </w:r>
      <w:r w:rsidRPr="000E6316">
        <w:rPr>
          <w:rFonts w:ascii="Times New Roman" w:hAnsi="Times New Roman"/>
        </w:rPr>
        <w:t>nitrogen</w:t>
      </w:r>
      <w:r>
        <w:rPr>
          <w:rFonts w:ascii="Times New Roman" w:hAnsi="Times New Roman"/>
        </w:rPr>
        <w:t xml:space="preserve"> was too low</w:t>
      </w:r>
      <w:r w:rsidRPr="000E6316">
        <w:rPr>
          <w:rFonts w:ascii="Times New Roman" w:hAnsi="Times New Roman"/>
        </w:rPr>
        <w:t xml:space="preserve"> to</w:t>
      </w:r>
      <w:r>
        <w:rPr>
          <w:rFonts w:ascii="Times New Roman" w:hAnsi="Times New Roman"/>
        </w:rPr>
        <w:t xml:space="preserve"> quantify the content or isotope</w:t>
      </w:r>
      <w:r w:rsidRPr="000E6316">
        <w:rPr>
          <w:rFonts w:ascii="Times New Roman" w:hAnsi="Times New Roman"/>
        </w:rPr>
        <w:t xml:space="preserve"> fractionation.</w:t>
      </w:r>
      <w:bookmarkStart w:id="2" w:name="_GoBack"/>
      <w:bookmarkEnd w:id="2"/>
    </w:p>
    <w:p w14:paraId="49BA05F7" w14:textId="60BC560E" w:rsidR="00251566" w:rsidRDefault="00251566" w:rsidP="00F96326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2F66A8" w14:textId="4B89DA89" w:rsidR="00A34F9A" w:rsidRDefault="00A34F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EACA5F" w14:textId="77777777" w:rsidR="00A34F9A" w:rsidRDefault="00A34F9A" w:rsidP="00F96326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  <w:sectPr w:rsidR="00A34F9A" w:rsidSect="008E0A0E">
          <w:footerReference w:type="default" r:id="rId17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2919317" w14:textId="20BDC993" w:rsidR="00A34F9A" w:rsidRDefault="00A34F9A" w:rsidP="00F96326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3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0"/>
        <w:gridCol w:w="469"/>
        <w:gridCol w:w="467"/>
        <w:gridCol w:w="90"/>
        <w:gridCol w:w="1056"/>
        <w:gridCol w:w="50"/>
        <w:gridCol w:w="538"/>
        <w:gridCol w:w="425"/>
        <w:gridCol w:w="426"/>
        <w:gridCol w:w="425"/>
        <w:gridCol w:w="425"/>
        <w:gridCol w:w="425"/>
        <w:gridCol w:w="50"/>
        <w:gridCol w:w="517"/>
        <w:gridCol w:w="426"/>
        <w:gridCol w:w="425"/>
        <w:gridCol w:w="425"/>
        <w:gridCol w:w="425"/>
      </w:tblGrid>
      <w:tr w:rsidR="00A34F9A" w14:paraId="490F228B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13FC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87BA7" w14:textId="77777777" w:rsidR="00A34F9A" w:rsidRPr="005012F6" w:rsidRDefault="00A34F9A" w:rsidP="00A111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erobic Inoculates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C7EA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3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7CFF" w14:textId="77777777" w:rsidR="00A34F9A" w:rsidRPr="005012F6" w:rsidRDefault="00A34F9A" w:rsidP="00A111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aerobic Inoculates</w:t>
            </w:r>
          </w:p>
        </w:tc>
      </w:tr>
      <w:tr w:rsidR="00A34F9A" w14:paraId="6AB15EC1" w14:textId="77777777" w:rsidTr="00A111CE">
        <w:trPr>
          <w:trHeight w:val="380"/>
        </w:trPr>
        <w:tc>
          <w:tcPr>
            <w:tcW w:w="8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D1B8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57BCE" w14:textId="77777777" w:rsidR="00A34F9A" w:rsidRPr="005012F6" w:rsidRDefault="00A34F9A" w:rsidP="00A111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fer 1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B7A6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3C930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fer 2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A155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6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2BCAD" w14:textId="77777777" w:rsidR="00A34F9A" w:rsidRPr="005012F6" w:rsidRDefault="00A34F9A" w:rsidP="00A111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fer 1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CE03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152C7" w14:textId="77777777" w:rsidR="00A34F9A" w:rsidRPr="005012F6" w:rsidRDefault="00A34F9A" w:rsidP="00A111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fer 2</w:t>
            </w:r>
          </w:p>
        </w:tc>
      </w:tr>
      <w:tr w:rsidR="00A34F9A" w14:paraId="3818C839" w14:textId="77777777" w:rsidTr="00A111CE">
        <w:trPr>
          <w:trHeight w:val="380"/>
        </w:trPr>
        <w:tc>
          <w:tcPr>
            <w:tcW w:w="8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F06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OTU ID</w:t>
            </w:r>
          </w:p>
        </w:tc>
        <w:tc>
          <w:tcPr>
            <w:tcW w:w="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70B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E1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5D34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E2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EFC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5EDEC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E2</w:t>
            </w:r>
          </w:p>
        </w:tc>
        <w:tc>
          <w:tcPr>
            <w:tcW w:w="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547A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AD87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F1E4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A5E5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21EC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4673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9044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A47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27D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176E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DF7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AF15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9FAD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3</w:t>
            </w:r>
          </w:p>
        </w:tc>
      </w:tr>
      <w:tr w:rsidR="00A34F9A" w14:paraId="300C36B9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5FC7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Sphingobacteri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Sphingobacteriales;Sphingobacteriaceae;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2245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8D44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7EB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00A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231B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B7B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A6B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6C65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5091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9DA3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78A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5E2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126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8B6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DEC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CDCF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FE49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A34F9A" w14:paraId="1BA48815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C28F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Chlorobi;Chlorob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Chlorobiales;Chlorobiaceae</w:t>
            </w:r>
            <w:proofErr w:type="spell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BF90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C3F1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DBAE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951A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F33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881BE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60AB3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5431B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C20A0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C6E57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061A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0EF1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0D81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EAD9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56AE5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29727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835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48A2D67B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5618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Chlorobi;Chlorob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Chlorobiales;Chlorobiaceae;Other</w:t>
            </w:r>
            <w:proofErr w:type="spellEnd"/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C227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3B4B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9411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595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9ED2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B610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75444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88A0B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C3EE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4593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D026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8210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8514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3DA8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3C6D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ED5FA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38A0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18852411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FF6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Bacilli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Bacillales;Paenibacillaceae;Paenibacillus</w:t>
            </w:r>
            <w:proofErr w:type="spellEnd"/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500A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64E7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D48F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4B70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EAF4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6C7D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D563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0CD4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0D69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53F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33E4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8832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6D5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D9E9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920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A63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F14F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A34F9A" w14:paraId="4C0EDA0D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554C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Alph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Sphingomonadales;Sphingomonadaceae;Sphingomona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21D6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EBA5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008E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2699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8F63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A25D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B4F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BF6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1505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4566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633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044F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E8A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8433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74CF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FA6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6A32E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A34F9A" w14:paraId="2E004A97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0035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Bet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Burkholderiales;Oxalobacteraceae;Other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A3B4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E3517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7813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49D8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C24C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ACE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3EB4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533AC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C082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1A29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8A18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83F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7B4D5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101A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95F4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9DB9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5EA3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A34F9A" w14:paraId="5330921F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A3F3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Bet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Burkholderiales;Oxalobacteraceae;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93D2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2F9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AFB6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FA0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5C79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B8E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43F3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79D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060C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A26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0396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68C9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5FD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56C8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7F4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A35D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F5730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A34F9A" w14:paraId="312B1558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2864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Bet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Burkholderiales;Comamonadaceae;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5410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CAC71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516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FBAE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20BA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505E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0C78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3B15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6C632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4E7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5376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FE6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A87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E36FA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C274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A75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A914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34F9A" w14:paraId="0C538B1C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EA9D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Bet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Other;Other;Other</w:t>
            </w:r>
            <w:proofErr w:type="spellEnd"/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63A8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11BD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5370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C1AE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0B50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CE43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B1D2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ACDA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F05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D78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3EF5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123C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A22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7A5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BF03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3BAA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C1CA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2391B284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683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Bet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Rhodocyclales;Rhodocyclaceae;Other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7FFC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FC1C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3AC5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690B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AAEE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46F1E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7A95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84778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AB0C4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C37CE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5A331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261F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58C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AF95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D84C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D8C0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A022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3CE8FB7E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A40B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Gamm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Aeromonadales;Aeromonadaceae;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269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12EB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AECF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2881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ACC3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9443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B54A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DCD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EB1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958F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662E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E199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829CB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82CAF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70A8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C4F9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6063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0361C02F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DB5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Gamm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Alteromonadales;[Chromatiaceae];Rheinheimera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EF51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497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78F4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16499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D237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5621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012F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4AA6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2A5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79EF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AC65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080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2FC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22F2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7ABA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21B1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6E66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22184575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6787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Gamm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Enterobacteriales;Enterobacteriaceae;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E35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7816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D7BE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835EC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7E1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832F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8276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CE6C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D140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697A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3C6C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E224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5D10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13EF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9EE8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D9C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DCFC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54E0373F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D564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Gamm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Pseudomonadales;Pseudomonadaceae;Pseudomona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37AD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B976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BADA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1765E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6F5C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A6F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0DA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5AB8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27CA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595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486E5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D7A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A1BE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6A20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D151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919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10D18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34F9A" w14:paraId="21620B28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44A7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Delta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Desulfuromonadales;Geobacteraceae;Geobacter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DA1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3AD0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1A50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411C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B914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24123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9D9D2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61BA9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02272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5996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7B82B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19F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D27F7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2FA69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5327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E42B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D402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34F9A" w14:paraId="4C44EB70" w14:textId="77777777" w:rsidTr="00A111CE">
        <w:trPr>
          <w:trHeight w:val="380"/>
        </w:trPr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B6DA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Epsilonproteobacteria</w:t>
            </w:r>
            <w:proofErr w:type="gramEnd"/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;Campylobacterales;Helicobacteraceae;Sulfuricurvum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DA151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244E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AB074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3E1D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AE8F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47D7E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009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5CAE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63FBC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7E922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7B563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6705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12148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B947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E7E68" w14:textId="77777777" w:rsidR="00A34F9A" w:rsidRPr="005012F6" w:rsidRDefault="00A34F9A" w:rsidP="00A111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43CAB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81A46" w14:textId="77777777" w:rsidR="00A34F9A" w:rsidRPr="005012F6" w:rsidRDefault="00A34F9A" w:rsidP="00A11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12F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3A6791E" w14:textId="77777777" w:rsidR="00A34F9A" w:rsidRPr="00F96326" w:rsidRDefault="00A34F9A" w:rsidP="00F96326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34F9A" w:rsidRPr="00F96326" w:rsidSect="00A34F9A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E0077" w14:textId="77777777" w:rsidR="00244868" w:rsidRDefault="00244868" w:rsidP="00EA4B10">
      <w:pPr>
        <w:spacing w:after="0" w:line="240" w:lineRule="auto"/>
      </w:pPr>
      <w:r>
        <w:separator/>
      </w:r>
    </w:p>
  </w:endnote>
  <w:endnote w:type="continuationSeparator" w:id="0">
    <w:p w14:paraId="1A05CBA1" w14:textId="77777777" w:rsidR="00244868" w:rsidRDefault="00244868" w:rsidP="00EA4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5836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4A3A76" w14:textId="6482A127" w:rsidR="00847E7D" w:rsidRDefault="00847E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50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3901620" w14:textId="77777777" w:rsidR="00847E7D" w:rsidRDefault="00847E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E6C4A" w14:textId="77777777" w:rsidR="00244868" w:rsidRDefault="00244868" w:rsidP="00EA4B10">
      <w:pPr>
        <w:spacing w:after="0" w:line="240" w:lineRule="auto"/>
      </w:pPr>
      <w:r>
        <w:separator/>
      </w:r>
    </w:p>
  </w:footnote>
  <w:footnote w:type="continuationSeparator" w:id="0">
    <w:p w14:paraId="0E70B59C" w14:textId="77777777" w:rsidR="00244868" w:rsidRDefault="00244868" w:rsidP="00EA4B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E45EDE"/>
    <w:multiLevelType w:val="hybridMultilevel"/>
    <w:tmpl w:val="F9887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7E1C27"/>
    <w:multiLevelType w:val="hybridMultilevel"/>
    <w:tmpl w:val="5C188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s2td2j505amepv5exfas7f0ezz9tes0a2&quot;&gt;Postdoc-Saved&lt;record-ids&gt;&lt;item&gt;43&lt;/item&gt;&lt;item&gt;52&lt;/item&gt;&lt;item&gt;310&lt;/item&gt;&lt;item&gt;315&lt;/item&gt;&lt;item&gt;416&lt;/item&gt;&lt;item&gt;432&lt;/item&gt;&lt;item&gt;465&lt;/item&gt;&lt;item&gt;478&lt;/item&gt;&lt;item&gt;480&lt;/item&gt;&lt;item&gt;489&lt;/item&gt;&lt;item&gt;490&lt;/item&gt;&lt;item&gt;510&lt;/item&gt;&lt;item&gt;521&lt;/item&gt;&lt;item&gt;523&lt;/item&gt;&lt;item&gt;524&lt;/item&gt;&lt;item&gt;547&lt;/item&gt;&lt;item&gt;553&lt;/item&gt;&lt;item&gt;570&lt;/item&gt;&lt;item&gt;574&lt;/item&gt;&lt;item&gt;603&lt;/item&gt;&lt;item&gt;606&lt;/item&gt;&lt;item&gt;635&lt;/item&gt;&lt;item&gt;654&lt;/item&gt;&lt;item&gt;684&lt;/item&gt;&lt;item&gt;686&lt;/item&gt;&lt;item&gt;725&lt;/item&gt;&lt;item&gt;734&lt;/item&gt;&lt;item&gt;735&lt;/item&gt;&lt;item&gt;736&lt;/item&gt;&lt;item&gt;737&lt;/item&gt;&lt;item&gt;738&lt;/item&gt;&lt;item&gt;739&lt;/item&gt;&lt;item&gt;740&lt;/item&gt;&lt;item&gt;747&lt;/item&gt;&lt;item&gt;748&lt;/item&gt;&lt;item&gt;749&lt;/item&gt;&lt;item&gt;750&lt;/item&gt;&lt;item&gt;752&lt;/item&gt;&lt;item&gt;753&lt;/item&gt;&lt;item&gt;754&lt;/item&gt;&lt;item&gt;755&lt;/item&gt;&lt;item&gt;756&lt;/item&gt;&lt;item&gt;757&lt;/item&gt;&lt;item&gt;758&lt;/item&gt;&lt;item&gt;770&lt;/item&gt;&lt;item&gt;771&lt;/item&gt;&lt;item&gt;772&lt;/item&gt;&lt;item&gt;773&lt;/item&gt;&lt;/record-ids&gt;&lt;/item&gt;&lt;/Libraries&gt;"/>
  </w:docVars>
  <w:rsids>
    <w:rsidRoot w:val="002F23F3"/>
    <w:rsid w:val="000032F4"/>
    <w:rsid w:val="000041E8"/>
    <w:rsid w:val="00004EBB"/>
    <w:rsid w:val="00007711"/>
    <w:rsid w:val="00010311"/>
    <w:rsid w:val="00013730"/>
    <w:rsid w:val="00014C20"/>
    <w:rsid w:val="00015FCA"/>
    <w:rsid w:val="00024E38"/>
    <w:rsid w:val="0002565F"/>
    <w:rsid w:val="00025CAB"/>
    <w:rsid w:val="00033580"/>
    <w:rsid w:val="00036E43"/>
    <w:rsid w:val="000371C2"/>
    <w:rsid w:val="00040B53"/>
    <w:rsid w:val="00041A35"/>
    <w:rsid w:val="00042BDF"/>
    <w:rsid w:val="00045B39"/>
    <w:rsid w:val="00045EDE"/>
    <w:rsid w:val="00047010"/>
    <w:rsid w:val="000509A6"/>
    <w:rsid w:val="000532CA"/>
    <w:rsid w:val="00056CC4"/>
    <w:rsid w:val="000576FE"/>
    <w:rsid w:val="00057E0E"/>
    <w:rsid w:val="0006170E"/>
    <w:rsid w:val="000620D5"/>
    <w:rsid w:val="000622F5"/>
    <w:rsid w:val="0006261A"/>
    <w:rsid w:val="00064E0A"/>
    <w:rsid w:val="00064F54"/>
    <w:rsid w:val="0006789D"/>
    <w:rsid w:val="00072757"/>
    <w:rsid w:val="0007283D"/>
    <w:rsid w:val="00073320"/>
    <w:rsid w:val="0007553F"/>
    <w:rsid w:val="00075DD1"/>
    <w:rsid w:val="00077565"/>
    <w:rsid w:val="00077BEF"/>
    <w:rsid w:val="00077E9E"/>
    <w:rsid w:val="000830AE"/>
    <w:rsid w:val="00083700"/>
    <w:rsid w:val="00090B9D"/>
    <w:rsid w:val="00090F6C"/>
    <w:rsid w:val="000939AB"/>
    <w:rsid w:val="00093F4D"/>
    <w:rsid w:val="00095B17"/>
    <w:rsid w:val="000979FE"/>
    <w:rsid w:val="000A18B0"/>
    <w:rsid w:val="000A30B1"/>
    <w:rsid w:val="000A3CD3"/>
    <w:rsid w:val="000A656A"/>
    <w:rsid w:val="000A6593"/>
    <w:rsid w:val="000B16A2"/>
    <w:rsid w:val="000B26B0"/>
    <w:rsid w:val="000B3136"/>
    <w:rsid w:val="000B3C4E"/>
    <w:rsid w:val="000B5A3F"/>
    <w:rsid w:val="000B6C22"/>
    <w:rsid w:val="000C1C2A"/>
    <w:rsid w:val="000C2187"/>
    <w:rsid w:val="000C2BB4"/>
    <w:rsid w:val="000C4C51"/>
    <w:rsid w:val="000C6713"/>
    <w:rsid w:val="000D2864"/>
    <w:rsid w:val="000D37C1"/>
    <w:rsid w:val="000E0388"/>
    <w:rsid w:val="000E0742"/>
    <w:rsid w:val="000E1DC4"/>
    <w:rsid w:val="000E3D77"/>
    <w:rsid w:val="000E4CAC"/>
    <w:rsid w:val="000E6316"/>
    <w:rsid w:val="000F0733"/>
    <w:rsid w:val="000F18C2"/>
    <w:rsid w:val="000F67EA"/>
    <w:rsid w:val="000F6A1E"/>
    <w:rsid w:val="001014C0"/>
    <w:rsid w:val="00101B8C"/>
    <w:rsid w:val="00102CEF"/>
    <w:rsid w:val="00104511"/>
    <w:rsid w:val="0010504C"/>
    <w:rsid w:val="001051E6"/>
    <w:rsid w:val="00106206"/>
    <w:rsid w:val="00106579"/>
    <w:rsid w:val="00113621"/>
    <w:rsid w:val="001207D0"/>
    <w:rsid w:val="0012124B"/>
    <w:rsid w:val="00122424"/>
    <w:rsid w:val="00122570"/>
    <w:rsid w:val="00122B2A"/>
    <w:rsid w:val="00125AFC"/>
    <w:rsid w:val="0012608E"/>
    <w:rsid w:val="001323E2"/>
    <w:rsid w:val="00132A8D"/>
    <w:rsid w:val="00133199"/>
    <w:rsid w:val="001334DE"/>
    <w:rsid w:val="00134985"/>
    <w:rsid w:val="00136C26"/>
    <w:rsid w:val="00136DEA"/>
    <w:rsid w:val="00137B6D"/>
    <w:rsid w:val="0014093D"/>
    <w:rsid w:val="001410A4"/>
    <w:rsid w:val="00143C4D"/>
    <w:rsid w:val="00145538"/>
    <w:rsid w:val="001458D4"/>
    <w:rsid w:val="00146D43"/>
    <w:rsid w:val="0015046C"/>
    <w:rsid w:val="00152EBB"/>
    <w:rsid w:val="00154C47"/>
    <w:rsid w:val="00164FC8"/>
    <w:rsid w:val="00166CEF"/>
    <w:rsid w:val="00170DCC"/>
    <w:rsid w:val="00172CE6"/>
    <w:rsid w:val="00181644"/>
    <w:rsid w:val="00181680"/>
    <w:rsid w:val="00181D5C"/>
    <w:rsid w:val="001823F7"/>
    <w:rsid w:val="0018285E"/>
    <w:rsid w:val="00185292"/>
    <w:rsid w:val="001852BE"/>
    <w:rsid w:val="00185787"/>
    <w:rsid w:val="00190824"/>
    <w:rsid w:val="00192382"/>
    <w:rsid w:val="00192CE6"/>
    <w:rsid w:val="001935D7"/>
    <w:rsid w:val="001A1631"/>
    <w:rsid w:val="001A32E7"/>
    <w:rsid w:val="001A4B7E"/>
    <w:rsid w:val="001A55B5"/>
    <w:rsid w:val="001B65D7"/>
    <w:rsid w:val="001B7F92"/>
    <w:rsid w:val="001C243D"/>
    <w:rsid w:val="001C417E"/>
    <w:rsid w:val="001D0194"/>
    <w:rsid w:val="001D0BED"/>
    <w:rsid w:val="001D2593"/>
    <w:rsid w:val="001D3009"/>
    <w:rsid w:val="001D3286"/>
    <w:rsid w:val="001D3479"/>
    <w:rsid w:val="001D399C"/>
    <w:rsid w:val="001D77E5"/>
    <w:rsid w:val="001E00D4"/>
    <w:rsid w:val="001E50F7"/>
    <w:rsid w:val="001E5554"/>
    <w:rsid w:val="001E5890"/>
    <w:rsid w:val="001F1949"/>
    <w:rsid w:val="001F3D0B"/>
    <w:rsid w:val="002014A9"/>
    <w:rsid w:val="00202ED1"/>
    <w:rsid w:val="002120F2"/>
    <w:rsid w:val="00215C24"/>
    <w:rsid w:val="00215E5A"/>
    <w:rsid w:val="002227A5"/>
    <w:rsid w:val="00222BDF"/>
    <w:rsid w:val="002238E0"/>
    <w:rsid w:val="00227F7C"/>
    <w:rsid w:val="00231247"/>
    <w:rsid w:val="002336EE"/>
    <w:rsid w:val="00235454"/>
    <w:rsid w:val="002405AF"/>
    <w:rsid w:val="00244868"/>
    <w:rsid w:val="002462A8"/>
    <w:rsid w:val="0024775D"/>
    <w:rsid w:val="00251566"/>
    <w:rsid w:val="0025371C"/>
    <w:rsid w:val="00257158"/>
    <w:rsid w:val="00260515"/>
    <w:rsid w:val="00261635"/>
    <w:rsid w:val="002629A0"/>
    <w:rsid w:val="00263AEC"/>
    <w:rsid w:val="00270639"/>
    <w:rsid w:val="0027386E"/>
    <w:rsid w:val="00275AF6"/>
    <w:rsid w:val="002814B3"/>
    <w:rsid w:val="002820DA"/>
    <w:rsid w:val="002862F0"/>
    <w:rsid w:val="0028767B"/>
    <w:rsid w:val="0029107F"/>
    <w:rsid w:val="00292033"/>
    <w:rsid w:val="002A081C"/>
    <w:rsid w:val="002A0CAA"/>
    <w:rsid w:val="002A173D"/>
    <w:rsid w:val="002A286A"/>
    <w:rsid w:val="002A4DF1"/>
    <w:rsid w:val="002A6078"/>
    <w:rsid w:val="002A7172"/>
    <w:rsid w:val="002B48D3"/>
    <w:rsid w:val="002B4F3C"/>
    <w:rsid w:val="002B6FE7"/>
    <w:rsid w:val="002B71E4"/>
    <w:rsid w:val="002C1DE2"/>
    <w:rsid w:val="002C1E70"/>
    <w:rsid w:val="002C2C8C"/>
    <w:rsid w:val="002C3331"/>
    <w:rsid w:val="002C35AC"/>
    <w:rsid w:val="002D20A9"/>
    <w:rsid w:val="002D25FD"/>
    <w:rsid w:val="002D3AAE"/>
    <w:rsid w:val="002D5B5B"/>
    <w:rsid w:val="002D67D7"/>
    <w:rsid w:val="002E0905"/>
    <w:rsid w:val="002E3260"/>
    <w:rsid w:val="002E720D"/>
    <w:rsid w:val="002F0D1A"/>
    <w:rsid w:val="002F23F3"/>
    <w:rsid w:val="002F42AB"/>
    <w:rsid w:val="002F601B"/>
    <w:rsid w:val="002F7038"/>
    <w:rsid w:val="003009B1"/>
    <w:rsid w:val="00304615"/>
    <w:rsid w:val="00305DB5"/>
    <w:rsid w:val="00307050"/>
    <w:rsid w:val="00310130"/>
    <w:rsid w:val="003110FA"/>
    <w:rsid w:val="00311803"/>
    <w:rsid w:val="00313203"/>
    <w:rsid w:val="00314FD1"/>
    <w:rsid w:val="00316B16"/>
    <w:rsid w:val="0032015F"/>
    <w:rsid w:val="0032265F"/>
    <w:rsid w:val="00323A19"/>
    <w:rsid w:val="0033049F"/>
    <w:rsid w:val="00333789"/>
    <w:rsid w:val="003358BC"/>
    <w:rsid w:val="0034548B"/>
    <w:rsid w:val="003475BD"/>
    <w:rsid w:val="00347C80"/>
    <w:rsid w:val="003552A9"/>
    <w:rsid w:val="00361C8B"/>
    <w:rsid w:val="00363156"/>
    <w:rsid w:val="003632DD"/>
    <w:rsid w:val="00363C22"/>
    <w:rsid w:val="00364D28"/>
    <w:rsid w:val="00364DA5"/>
    <w:rsid w:val="00366D20"/>
    <w:rsid w:val="00371016"/>
    <w:rsid w:val="003720B1"/>
    <w:rsid w:val="00373C05"/>
    <w:rsid w:val="00374231"/>
    <w:rsid w:val="003747BF"/>
    <w:rsid w:val="003764C5"/>
    <w:rsid w:val="00377B59"/>
    <w:rsid w:val="00381182"/>
    <w:rsid w:val="00381FA6"/>
    <w:rsid w:val="003825FB"/>
    <w:rsid w:val="00386BD4"/>
    <w:rsid w:val="003A1355"/>
    <w:rsid w:val="003A1911"/>
    <w:rsid w:val="003A3866"/>
    <w:rsid w:val="003A656C"/>
    <w:rsid w:val="003B00F1"/>
    <w:rsid w:val="003B39E4"/>
    <w:rsid w:val="003B5FC1"/>
    <w:rsid w:val="003C0642"/>
    <w:rsid w:val="003C0CD8"/>
    <w:rsid w:val="003C122D"/>
    <w:rsid w:val="003C1DF0"/>
    <w:rsid w:val="003C2733"/>
    <w:rsid w:val="003C429D"/>
    <w:rsid w:val="003C5A54"/>
    <w:rsid w:val="003C66C1"/>
    <w:rsid w:val="003D09BA"/>
    <w:rsid w:val="003D0DEA"/>
    <w:rsid w:val="003D10FF"/>
    <w:rsid w:val="003D1833"/>
    <w:rsid w:val="003D1E42"/>
    <w:rsid w:val="003D22C5"/>
    <w:rsid w:val="003D2828"/>
    <w:rsid w:val="003D36F8"/>
    <w:rsid w:val="003D3FCC"/>
    <w:rsid w:val="003E0C15"/>
    <w:rsid w:val="003E13AB"/>
    <w:rsid w:val="003E1F1E"/>
    <w:rsid w:val="003E2696"/>
    <w:rsid w:val="003E4028"/>
    <w:rsid w:val="003E6630"/>
    <w:rsid w:val="003F12AA"/>
    <w:rsid w:val="003F17E6"/>
    <w:rsid w:val="003F2085"/>
    <w:rsid w:val="003F25CC"/>
    <w:rsid w:val="003F6804"/>
    <w:rsid w:val="00401CDB"/>
    <w:rsid w:val="00405235"/>
    <w:rsid w:val="0040680E"/>
    <w:rsid w:val="00406F36"/>
    <w:rsid w:val="0040794A"/>
    <w:rsid w:val="00411730"/>
    <w:rsid w:val="00411789"/>
    <w:rsid w:val="00411CA9"/>
    <w:rsid w:val="00411D4B"/>
    <w:rsid w:val="00414070"/>
    <w:rsid w:val="00416CE4"/>
    <w:rsid w:val="0041779B"/>
    <w:rsid w:val="00420404"/>
    <w:rsid w:val="00420A49"/>
    <w:rsid w:val="004216F9"/>
    <w:rsid w:val="0042235D"/>
    <w:rsid w:val="004228C7"/>
    <w:rsid w:val="00422F50"/>
    <w:rsid w:val="00424A73"/>
    <w:rsid w:val="00424E15"/>
    <w:rsid w:val="004257F7"/>
    <w:rsid w:val="00426F1D"/>
    <w:rsid w:val="00430AF9"/>
    <w:rsid w:val="00430B75"/>
    <w:rsid w:val="00431B59"/>
    <w:rsid w:val="004321C8"/>
    <w:rsid w:val="0043371D"/>
    <w:rsid w:val="00433ADE"/>
    <w:rsid w:val="00433E3E"/>
    <w:rsid w:val="0043796F"/>
    <w:rsid w:val="00446B10"/>
    <w:rsid w:val="00446B60"/>
    <w:rsid w:val="00446DFA"/>
    <w:rsid w:val="00451030"/>
    <w:rsid w:val="0045198B"/>
    <w:rsid w:val="0045273A"/>
    <w:rsid w:val="00452F7D"/>
    <w:rsid w:val="0045771A"/>
    <w:rsid w:val="00457F49"/>
    <w:rsid w:val="00465236"/>
    <w:rsid w:val="004658CE"/>
    <w:rsid w:val="00471F73"/>
    <w:rsid w:val="0047379E"/>
    <w:rsid w:val="004749F5"/>
    <w:rsid w:val="00475C20"/>
    <w:rsid w:val="0047632B"/>
    <w:rsid w:val="00480C05"/>
    <w:rsid w:val="00481350"/>
    <w:rsid w:val="0048166F"/>
    <w:rsid w:val="00483175"/>
    <w:rsid w:val="004857D0"/>
    <w:rsid w:val="00490E7B"/>
    <w:rsid w:val="00491162"/>
    <w:rsid w:val="00491704"/>
    <w:rsid w:val="00493A46"/>
    <w:rsid w:val="00496780"/>
    <w:rsid w:val="004A0906"/>
    <w:rsid w:val="004A2518"/>
    <w:rsid w:val="004A2ABB"/>
    <w:rsid w:val="004A38ED"/>
    <w:rsid w:val="004A57E4"/>
    <w:rsid w:val="004A5C8E"/>
    <w:rsid w:val="004A7320"/>
    <w:rsid w:val="004B38AE"/>
    <w:rsid w:val="004B759A"/>
    <w:rsid w:val="004B766B"/>
    <w:rsid w:val="004B7840"/>
    <w:rsid w:val="004C1E97"/>
    <w:rsid w:val="004C5512"/>
    <w:rsid w:val="004D181B"/>
    <w:rsid w:val="004D1F02"/>
    <w:rsid w:val="004D2F86"/>
    <w:rsid w:val="004D7090"/>
    <w:rsid w:val="004E177B"/>
    <w:rsid w:val="004E2C97"/>
    <w:rsid w:val="004E4093"/>
    <w:rsid w:val="004E5788"/>
    <w:rsid w:val="004F09C3"/>
    <w:rsid w:val="004F1A30"/>
    <w:rsid w:val="004F6C4C"/>
    <w:rsid w:val="004F7492"/>
    <w:rsid w:val="004F7A50"/>
    <w:rsid w:val="004F7AB0"/>
    <w:rsid w:val="005012F6"/>
    <w:rsid w:val="00502D89"/>
    <w:rsid w:val="0050384F"/>
    <w:rsid w:val="0050720C"/>
    <w:rsid w:val="005100D0"/>
    <w:rsid w:val="00511A79"/>
    <w:rsid w:val="00514A13"/>
    <w:rsid w:val="00516CC5"/>
    <w:rsid w:val="00517937"/>
    <w:rsid w:val="00521BDD"/>
    <w:rsid w:val="00522F82"/>
    <w:rsid w:val="005327E2"/>
    <w:rsid w:val="00532CF7"/>
    <w:rsid w:val="0053387F"/>
    <w:rsid w:val="00533B6B"/>
    <w:rsid w:val="00544A25"/>
    <w:rsid w:val="00546156"/>
    <w:rsid w:val="00552D21"/>
    <w:rsid w:val="0055613E"/>
    <w:rsid w:val="00556168"/>
    <w:rsid w:val="00556410"/>
    <w:rsid w:val="00557AA3"/>
    <w:rsid w:val="00561E11"/>
    <w:rsid w:val="00565B65"/>
    <w:rsid w:val="00566CD9"/>
    <w:rsid w:val="00573BAD"/>
    <w:rsid w:val="00576834"/>
    <w:rsid w:val="005815EF"/>
    <w:rsid w:val="005817DB"/>
    <w:rsid w:val="00582BC3"/>
    <w:rsid w:val="005840F1"/>
    <w:rsid w:val="00584F58"/>
    <w:rsid w:val="005878C8"/>
    <w:rsid w:val="00587E99"/>
    <w:rsid w:val="005916AE"/>
    <w:rsid w:val="005917F6"/>
    <w:rsid w:val="00593034"/>
    <w:rsid w:val="005931F1"/>
    <w:rsid w:val="005940DB"/>
    <w:rsid w:val="00596374"/>
    <w:rsid w:val="005A0A84"/>
    <w:rsid w:val="005A280A"/>
    <w:rsid w:val="005A3669"/>
    <w:rsid w:val="005A37A1"/>
    <w:rsid w:val="005B08B4"/>
    <w:rsid w:val="005B0F8C"/>
    <w:rsid w:val="005B5F76"/>
    <w:rsid w:val="005B6329"/>
    <w:rsid w:val="005C06FA"/>
    <w:rsid w:val="005C46CA"/>
    <w:rsid w:val="005C4E03"/>
    <w:rsid w:val="005C56A7"/>
    <w:rsid w:val="005C737B"/>
    <w:rsid w:val="005D1C3B"/>
    <w:rsid w:val="005D26D0"/>
    <w:rsid w:val="005D6816"/>
    <w:rsid w:val="005E045B"/>
    <w:rsid w:val="005E175B"/>
    <w:rsid w:val="005E237E"/>
    <w:rsid w:val="005E38BB"/>
    <w:rsid w:val="005E4A9D"/>
    <w:rsid w:val="005E4D2F"/>
    <w:rsid w:val="005E536B"/>
    <w:rsid w:val="005E54FC"/>
    <w:rsid w:val="005F2A6F"/>
    <w:rsid w:val="00602C4D"/>
    <w:rsid w:val="00604ACB"/>
    <w:rsid w:val="00604DE8"/>
    <w:rsid w:val="00610ED1"/>
    <w:rsid w:val="00611D4F"/>
    <w:rsid w:val="0061200F"/>
    <w:rsid w:val="00614A4A"/>
    <w:rsid w:val="00615A26"/>
    <w:rsid w:val="006171E1"/>
    <w:rsid w:val="0061737F"/>
    <w:rsid w:val="00620651"/>
    <w:rsid w:val="006216CD"/>
    <w:rsid w:val="00621A93"/>
    <w:rsid w:val="006225ED"/>
    <w:rsid w:val="006238CC"/>
    <w:rsid w:val="006239B4"/>
    <w:rsid w:val="00623BA0"/>
    <w:rsid w:val="00627901"/>
    <w:rsid w:val="00634AA0"/>
    <w:rsid w:val="00634AC5"/>
    <w:rsid w:val="0063580A"/>
    <w:rsid w:val="00637FAE"/>
    <w:rsid w:val="0064008A"/>
    <w:rsid w:val="00641A29"/>
    <w:rsid w:val="006425A9"/>
    <w:rsid w:val="00642D5C"/>
    <w:rsid w:val="00647DFC"/>
    <w:rsid w:val="00650190"/>
    <w:rsid w:val="00654F89"/>
    <w:rsid w:val="00657036"/>
    <w:rsid w:val="0065757F"/>
    <w:rsid w:val="00660185"/>
    <w:rsid w:val="00662F53"/>
    <w:rsid w:val="00664337"/>
    <w:rsid w:val="006645AD"/>
    <w:rsid w:val="00665874"/>
    <w:rsid w:val="0066765F"/>
    <w:rsid w:val="00673DB4"/>
    <w:rsid w:val="006746C9"/>
    <w:rsid w:val="0067580A"/>
    <w:rsid w:val="00675821"/>
    <w:rsid w:val="00675FD4"/>
    <w:rsid w:val="00680C5F"/>
    <w:rsid w:val="00685EF8"/>
    <w:rsid w:val="00686FCA"/>
    <w:rsid w:val="00690CC6"/>
    <w:rsid w:val="00692911"/>
    <w:rsid w:val="0069353C"/>
    <w:rsid w:val="00693927"/>
    <w:rsid w:val="00694E99"/>
    <w:rsid w:val="006A424B"/>
    <w:rsid w:val="006A6F81"/>
    <w:rsid w:val="006B3FB9"/>
    <w:rsid w:val="006C16CA"/>
    <w:rsid w:val="006C53F2"/>
    <w:rsid w:val="006C5C33"/>
    <w:rsid w:val="006C6F0B"/>
    <w:rsid w:val="006D4275"/>
    <w:rsid w:val="006D67CB"/>
    <w:rsid w:val="006E4A26"/>
    <w:rsid w:val="006E4C16"/>
    <w:rsid w:val="006E59FD"/>
    <w:rsid w:val="006E5A1D"/>
    <w:rsid w:val="006E6C6B"/>
    <w:rsid w:val="006F03F8"/>
    <w:rsid w:val="006F17B3"/>
    <w:rsid w:val="006F3109"/>
    <w:rsid w:val="006F68D8"/>
    <w:rsid w:val="006F7083"/>
    <w:rsid w:val="006F7AAD"/>
    <w:rsid w:val="0070050B"/>
    <w:rsid w:val="00701179"/>
    <w:rsid w:val="0070345D"/>
    <w:rsid w:val="00705B2D"/>
    <w:rsid w:val="00705C7E"/>
    <w:rsid w:val="00706139"/>
    <w:rsid w:val="00706F26"/>
    <w:rsid w:val="00707422"/>
    <w:rsid w:val="00713A64"/>
    <w:rsid w:val="007140ED"/>
    <w:rsid w:val="00716B4A"/>
    <w:rsid w:val="0071752D"/>
    <w:rsid w:val="00717B89"/>
    <w:rsid w:val="007245F9"/>
    <w:rsid w:val="0073200F"/>
    <w:rsid w:val="00732413"/>
    <w:rsid w:val="00732894"/>
    <w:rsid w:val="00734EC4"/>
    <w:rsid w:val="0074124A"/>
    <w:rsid w:val="007427C1"/>
    <w:rsid w:val="00746D0C"/>
    <w:rsid w:val="00752147"/>
    <w:rsid w:val="0075275D"/>
    <w:rsid w:val="00753492"/>
    <w:rsid w:val="007546F9"/>
    <w:rsid w:val="00763325"/>
    <w:rsid w:val="00764BB7"/>
    <w:rsid w:val="0076718A"/>
    <w:rsid w:val="00771E6F"/>
    <w:rsid w:val="00773AF8"/>
    <w:rsid w:val="00774DC2"/>
    <w:rsid w:val="00786199"/>
    <w:rsid w:val="0079033A"/>
    <w:rsid w:val="00790A3A"/>
    <w:rsid w:val="007952B9"/>
    <w:rsid w:val="00795BAC"/>
    <w:rsid w:val="007A0679"/>
    <w:rsid w:val="007A1343"/>
    <w:rsid w:val="007A2DB8"/>
    <w:rsid w:val="007A3FED"/>
    <w:rsid w:val="007A6B9F"/>
    <w:rsid w:val="007A77E4"/>
    <w:rsid w:val="007B0B09"/>
    <w:rsid w:val="007B2B97"/>
    <w:rsid w:val="007B3867"/>
    <w:rsid w:val="007C1741"/>
    <w:rsid w:val="007C3A83"/>
    <w:rsid w:val="007C3C0E"/>
    <w:rsid w:val="007C5A94"/>
    <w:rsid w:val="007C731B"/>
    <w:rsid w:val="007C75AD"/>
    <w:rsid w:val="007D5B92"/>
    <w:rsid w:val="007D69DF"/>
    <w:rsid w:val="007E3E45"/>
    <w:rsid w:val="007E61D8"/>
    <w:rsid w:val="007E719F"/>
    <w:rsid w:val="007F25D4"/>
    <w:rsid w:val="007F3DEF"/>
    <w:rsid w:val="007F4945"/>
    <w:rsid w:val="007F61BC"/>
    <w:rsid w:val="007F6876"/>
    <w:rsid w:val="007F6F19"/>
    <w:rsid w:val="00804857"/>
    <w:rsid w:val="00805357"/>
    <w:rsid w:val="00806C00"/>
    <w:rsid w:val="008072DD"/>
    <w:rsid w:val="00813D12"/>
    <w:rsid w:val="008211B3"/>
    <w:rsid w:val="008245F5"/>
    <w:rsid w:val="00824937"/>
    <w:rsid w:val="00830933"/>
    <w:rsid w:val="008338C1"/>
    <w:rsid w:val="008469FD"/>
    <w:rsid w:val="00847E7D"/>
    <w:rsid w:val="0085051B"/>
    <w:rsid w:val="0085278B"/>
    <w:rsid w:val="00854712"/>
    <w:rsid w:val="00854F12"/>
    <w:rsid w:val="008552DB"/>
    <w:rsid w:val="00855751"/>
    <w:rsid w:val="00855C3D"/>
    <w:rsid w:val="008571D8"/>
    <w:rsid w:val="008606B3"/>
    <w:rsid w:val="0086146E"/>
    <w:rsid w:val="008638D3"/>
    <w:rsid w:val="008752E4"/>
    <w:rsid w:val="00880412"/>
    <w:rsid w:val="00880976"/>
    <w:rsid w:val="0088150F"/>
    <w:rsid w:val="00882989"/>
    <w:rsid w:val="00882BEC"/>
    <w:rsid w:val="00885372"/>
    <w:rsid w:val="00885563"/>
    <w:rsid w:val="00890206"/>
    <w:rsid w:val="00892D4D"/>
    <w:rsid w:val="00894BFD"/>
    <w:rsid w:val="008955A6"/>
    <w:rsid w:val="008A216A"/>
    <w:rsid w:val="008A2660"/>
    <w:rsid w:val="008A54D2"/>
    <w:rsid w:val="008A5D5A"/>
    <w:rsid w:val="008A6DFB"/>
    <w:rsid w:val="008A779C"/>
    <w:rsid w:val="008B01F0"/>
    <w:rsid w:val="008B031D"/>
    <w:rsid w:val="008B097E"/>
    <w:rsid w:val="008B429A"/>
    <w:rsid w:val="008B7376"/>
    <w:rsid w:val="008C1739"/>
    <w:rsid w:val="008C2AD4"/>
    <w:rsid w:val="008D177A"/>
    <w:rsid w:val="008D1C8D"/>
    <w:rsid w:val="008D1D29"/>
    <w:rsid w:val="008D1D8F"/>
    <w:rsid w:val="008D3BC2"/>
    <w:rsid w:val="008E0A0E"/>
    <w:rsid w:val="008E2EEC"/>
    <w:rsid w:val="008E316D"/>
    <w:rsid w:val="008E59DF"/>
    <w:rsid w:val="008E5A89"/>
    <w:rsid w:val="008F1202"/>
    <w:rsid w:val="008F12D0"/>
    <w:rsid w:val="008F262B"/>
    <w:rsid w:val="008F30D4"/>
    <w:rsid w:val="008F334B"/>
    <w:rsid w:val="008F3905"/>
    <w:rsid w:val="008F4AA5"/>
    <w:rsid w:val="00906EE4"/>
    <w:rsid w:val="00910F15"/>
    <w:rsid w:val="009115C7"/>
    <w:rsid w:val="0091282C"/>
    <w:rsid w:val="00913D7B"/>
    <w:rsid w:val="00915584"/>
    <w:rsid w:val="00916A42"/>
    <w:rsid w:val="00916ABB"/>
    <w:rsid w:val="00922375"/>
    <w:rsid w:val="00923ABF"/>
    <w:rsid w:val="00925DC1"/>
    <w:rsid w:val="009268FE"/>
    <w:rsid w:val="0092799D"/>
    <w:rsid w:val="00927B71"/>
    <w:rsid w:val="009328AE"/>
    <w:rsid w:val="00933D1F"/>
    <w:rsid w:val="009346AF"/>
    <w:rsid w:val="00937DD2"/>
    <w:rsid w:val="00937EB3"/>
    <w:rsid w:val="009426EF"/>
    <w:rsid w:val="009451E1"/>
    <w:rsid w:val="00945347"/>
    <w:rsid w:val="00946321"/>
    <w:rsid w:val="009464AA"/>
    <w:rsid w:val="00950920"/>
    <w:rsid w:val="00956ABA"/>
    <w:rsid w:val="00957FA9"/>
    <w:rsid w:val="00961943"/>
    <w:rsid w:val="009635A5"/>
    <w:rsid w:val="00964A4A"/>
    <w:rsid w:val="00965F0D"/>
    <w:rsid w:val="00971C64"/>
    <w:rsid w:val="00971EFC"/>
    <w:rsid w:val="00973D40"/>
    <w:rsid w:val="009802E4"/>
    <w:rsid w:val="009821C8"/>
    <w:rsid w:val="00986E86"/>
    <w:rsid w:val="00993B0D"/>
    <w:rsid w:val="009A09D8"/>
    <w:rsid w:val="009A0F81"/>
    <w:rsid w:val="009A1B3D"/>
    <w:rsid w:val="009A31FE"/>
    <w:rsid w:val="009A35C0"/>
    <w:rsid w:val="009A448D"/>
    <w:rsid w:val="009A568E"/>
    <w:rsid w:val="009B7A12"/>
    <w:rsid w:val="009B7E02"/>
    <w:rsid w:val="009D121A"/>
    <w:rsid w:val="009D45C3"/>
    <w:rsid w:val="009D521E"/>
    <w:rsid w:val="009D61F8"/>
    <w:rsid w:val="009E0777"/>
    <w:rsid w:val="009E3DBA"/>
    <w:rsid w:val="009E4414"/>
    <w:rsid w:val="009E4F61"/>
    <w:rsid w:val="009E673B"/>
    <w:rsid w:val="009F1E2D"/>
    <w:rsid w:val="009F2D4D"/>
    <w:rsid w:val="009F7BA1"/>
    <w:rsid w:val="00A00268"/>
    <w:rsid w:val="00A00C61"/>
    <w:rsid w:val="00A03007"/>
    <w:rsid w:val="00A10EA2"/>
    <w:rsid w:val="00A14B15"/>
    <w:rsid w:val="00A1625B"/>
    <w:rsid w:val="00A1707E"/>
    <w:rsid w:val="00A17BC1"/>
    <w:rsid w:val="00A225DC"/>
    <w:rsid w:val="00A236DD"/>
    <w:rsid w:val="00A240DC"/>
    <w:rsid w:val="00A25EB4"/>
    <w:rsid w:val="00A3012F"/>
    <w:rsid w:val="00A30F9F"/>
    <w:rsid w:val="00A3352A"/>
    <w:rsid w:val="00A34F9A"/>
    <w:rsid w:val="00A40841"/>
    <w:rsid w:val="00A42BDF"/>
    <w:rsid w:val="00A43171"/>
    <w:rsid w:val="00A46136"/>
    <w:rsid w:val="00A4677A"/>
    <w:rsid w:val="00A47711"/>
    <w:rsid w:val="00A502B1"/>
    <w:rsid w:val="00A54EE2"/>
    <w:rsid w:val="00A61858"/>
    <w:rsid w:val="00A61E39"/>
    <w:rsid w:val="00A636F0"/>
    <w:rsid w:val="00A654FF"/>
    <w:rsid w:val="00A675BF"/>
    <w:rsid w:val="00A67EB8"/>
    <w:rsid w:val="00A73E0D"/>
    <w:rsid w:val="00A74392"/>
    <w:rsid w:val="00A75C12"/>
    <w:rsid w:val="00A773D9"/>
    <w:rsid w:val="00A80570"/>
    <w:rsid w:val="00A833CE"/>
    <w:rsid w:val="00A846F4"/>
    <w:rsid w:val="00A856C9"/>
    <w:rsid w:val="00A86707"/>
    <w:rsid w:val="00A872E4"/>
    <w:rsid w:val="00A87863"/>
    <w:rsid w:val="00A93812"/>
    <w:rsid w:val="00A94FF7"/>
    <w:rsid w:val="00A9795C"/>
    <w:rsid w:val="00AA4049"/>
    <w:rsid w:val="00AA522C"/>
    <w:rsid w:val="00AA5D2E"/>
    <w:rsid w:val="00AA7F2E"/>
    <w:rsid w:val="00AB0190"/>
    <w:rsid w:val="00AB0912"/>
    <w:rsid w:val="00AB27DC"/>
    <w:rsid w:val="00AB39E1"/>
    <w:rsid w:val="00AC03C7"/>
    <w:rsid w:val="00AC565E"/>
    <w:rsid w:val="00AC5DEB"/>
    <w:rsid w:val="00AC6CB9"/>
    <w:rsid w:val="00AC760A"/>
    <w:rsid w:val="00AC7771"/>
    <w:rsid w:val="00AE01BD"/>
    <w:rsid w:val="00AE0D20"/>
    <w:rsid w:val="00AF0BC7"/>
    <w:rsid w:val="00B00EEA"/>
    <w:rsid w:val="00B0156B"/>
    <w:rsid w:val="00B01C15"/>
    <w:rsid w:val="00B03085"/>
    <w:rsid w:val="00B0687E"/>
    <w:rsid w:val="00B06907"/>
    <w:rsid w:val="00B06AE1"/>
    <w:rsid w:val="00B06F7B"/>
    <w:rsid w:val="00B10AF8"/>
    <w:rsid w:val="00B121FD"/>
    <w:rsid w:val="00B12A0D"/>
    <w:rsid w:val="00B13D04"/>
    <w:rsid w:val="00B14B1A"/>
    <w:rsid w:val="00B1579A"/>
    <w:rsid w:val="00B176F4"/>
    <w:rsid w:val="00B2279D"/>
    <w:rsid w:val="00B23EE4"/>
    <w:rsid w:val="00B244FE"/>
    <w:rsid w:val="00B301A9"/>
    <w:rsid w:val="00B32D05"/>
    <w:rsid w:val="00B33162"/>
    <w:rsid w:val="00B35556"/>
    <w:rsid w:val="00B35B0F"/>
    <w:rsid w:val="00B35B9E"/>
    <w:rsid w:val="00B362C8"/>
    <w:rsid w:val="00B36F26"/>
    <w:rsid w:val="00B36FEB"/>
    <w:rsid w:val="00B37696"/>
    <w:rsid w:val="00B37784"/>
    <w:rsid w:val="00B41B04"/>
    <w:rsid w:val="00B434EC"/>
    <w:rsid w:val="00B459DD"/>
    <w:rsid w:val="00B45D05"/>
    <w:rsid w:val="00B46554"/>
    <w:rsid w:val="00B47F42"/>
    <w:rsid w:val="00B50BC7"/>
    <w:rsid w:val="00B52038"/>
    <w:rsid w:val="00B55AB9"/>
    <w:rsid w:val="00B578F1"/>
    <w:rsid w:val="00B60F6D"/>
    <w:rsid w:val="00B64B19"/>
    <w:rsid w:val="00B65858"/>
    <w:rsid w:val="00B67AF0"/>
    <w:rsid w:val="00B71911"/>
    <w:rsid w:val="00B74048"/>
    <w:rsid w:val="00B7599A"/>
    <w:rsid w:val="00B831D9"/>
    <w:rsid w:val="00B9228A"/>
    <w:rsid w:val="00B93A0C"/>
    <w:rsid w:val="00B93BEA"/>
    <w:rsid w:val="00B94E67"/>
    <w:rsid w:val="00B95FB3"/>
    <w:rsid w:val="00B97980"/>
    <w:rsid w:val="00BA30CF"/>
    <w:rsid w:val="00BA5865"/>
    <w:rsid w:val="00BA588C"/>
    <w:rsid w:val="00BA5A5D"/>
    <w:rsid w:val="00BA6F63"/>
    <w:rsid w:val="00BA768E"/>
    <w:rsid w:val="00BA7B4C"/>
    <w:rsid w:val="00BB02A2"/>
    <w:rsid w:val="00BB166E"/>
    <w:rsid w:val="00BB3744"/>
    <w:rsid w:val="00BB57F9"/>
    <w:rsid w:val="00BB73ED"/>
    <w:rsid w:val="00BC569B"/>
    <w:rsid w:val="00BC7387"/>
    <w:rsid w:val="00BC7DD8"/>
    <w:rsid w:val="00BD349F"/>
    <w:rsid w:val="00BD360F"/>
    <w:rsid w:val="00BD3FF6"/>
    <w:rsid w:val="00BD4D0A"/>
    <w:rsid w:val="00BD5E1E"/>
    <w:rsid w:val="00BE15B8"/>
    <w:rsid w:val="00BF057C"/>
    <w:rsid w:val="00BF197A"/>
    <w:rsid w:val="00BF5352"/>
    <w:rsid w:val="00BF5533"/>
    <w:rsid w:val="00BF6B3A"/>
    <w:rsid w:val="00BF6D75"/>
    <w:rsid w:val="00C01425"/>
    <w:rsid w:val="00C01DB7"/>
    <w:rsid w:val="00C02479"/>
    <w:rsid w:val="00C07582"/>
    <w:rsid w:val="00C10FC5"/>
    <w:rsid w:val="00C11841"/>
    <w:rsid w:val="00C13DBA"/>
    <w:rsid w:val="00C13E45"/>
    <w:rsid w:val="00C147AA"/>
    <w:rsid w:val="00C169D3"/>
    <w:rsid w:val="00C23BF9"/>
    <w:rsid w:val="00C24202"/>
    <w:rsid w:val="00C27B6A"/>
    <w:rsid w:val="00C30CA9"/>
    <w:rsid w:val="00C322CF"/>
    <w:rsid w:val="00C34D39"/>
    <w:rsid w:val="00C40A03"/>
    <w:rsid w:val="00C42D7B"/>
    <w:rsid w:val="00C435F0"/>
    <w:rsid w:val="00C445BF"/>
    <w:rsid w:val="00C4750D"/>
    <w:rsid w:val="00C506D9"/>
    <w:rsid w:val="00C50913"/>
    <w:rsid w:val="00C533ED"/>
    <w:rsid w:val="00C53450"/>
    <w:rsid w:val="00C54EA5"/>
    <w:rsid w:val="00C55D7E"/>
    <w:rsid w:val="00C5629C"/>
    <w:rsid w:val="00C5700D"/>
    <w:rsid w:val="00C60762"/>
    <w:rsid w:val="00C61A73"/>
    <w:rsid w:val="00C70811"/>
    <w:rsid w:val="00C71CF7"/>
    <w:rsid w:val="00C73570"/>
    <w:rsid w:val="00C735EB"/>
    <w:rsid w:val="00C74703"/>
    <w:rsid w:val="00C751F3"/>
    <w:rsid w:val="00C753C6"/>
    <w:rsid w:val="00C765AA"/>
    <w:rsid w:val="00C76D77"/>
    <w:rsid w:val="00C81677"/>
    <w:rsid w:val="00C8181B"/>
    <w:rsid w:val="00C81A57"/>
    <w:rsid w:val="00C81D68"/>
    <w:rsid w:val="00C8395B"/>
    <w:rsid w:val="00C85206"/>
    <w:rsid w:val="00C85474"/>
    <w:rsid w:val="00C90FFB"/>
    <w:rsid w:val="00C93A96"/>
    <w:rsid w:val="00C941BF"/>
    <w:rsid w:val="00C96222"/>
    <w:rsid w:val="00C9719E"/>
    <w:rsid w:val="00CA13FE"/>
    <w:rsid w:val="00CA2970"/>
    <w:rsid w:val="00CA4567"/>
    <w:rsid w:val="00CB1600"/>
    <w:rsid w:val="00CB1832"/>
    <w:rsid w:val="00CB21BC"/>
    <w:rsid w:val="00CB2353"/>
    <w:rsid w:val="00CB25C8"/>
    <w:rsid w:val="00CC19B0"/>
    <w:rsid w:val="00CC29D2"/>
    <w:rsid w:val="00CC3A68"/>
    <w:rsid w:val="00CC566D"/>
    <w:rsid w:val="00CC7D7F"/>
    <w:rsid w:val="00CD3518"/>
    <w:rsid w:val="00CD4584"/>
    <w:rsid w:val="00CD469F"/>
    <w:rsid w:val="00CD56CE"/>
    <w:rsid w:val="00CD7D36"/>
    <w:rsid w:val="00CE2A79"/>
    <w:rsid w:val="00CE5CAB"/>
    <w:rsid w:val="00CE5CC2"/>
    <w:rsid w:val="00CE65B4"/>
    <w:rsid w:val="00CE75A5"/>
    <w:rsid w:val="00CF2152"/>
    <w:rsid w:val="00CF4A0E"/>
    <w:rsid w:val="00CF5454"/>
    <w:rsid w:val="00CF550E"/>
    <w:rsid w:val="00D0052E"/>
    <w:rsid w:val="00D0169C"/>
    <w:rsid w:val="00D04B53"/>
    <w:rsid w:val="00D04BEF"/>
    <w:rsid w:val="00D05826"/>
    <w:rsid w:val="00D124AF"/>
    <w:rsid w:val="00D12CD8"/>
    <w:rsid w:val="00D13BD9"/>
    <w:rsid w:val="00D1445C"/>
    <w:rsid w:val="00D14DA9"/>
    <w:rsid w:val="00D16830"/>
    <w:rsid w:val="00D1744B"/>
    <w:rsid w:val="00D176C1"/>
    <w:rsid w:val="00D209FE"/>
    <w:rsid w:val="00D20BE2"/>
    <w:rsid w:val="00D24114"/>
    <w:rsid w:val="00D25327"/>
    <w:rsid w:val="00D27516"/>
    <w:rsid w:val="00D27F4E"/>
    <w:rsid w:val="00D31EFF"/>
    <w:rsid w:val="00D3214E"/>
    <w:rsid w:val="00D329CA"/>
    <w:rsid w:val="00D32DA3"/>
    <w:rsid w:val="00D34A87"/>
    <w:rsid w:val="00D350DF"/>
    <w:rsid w:val="00D3643C"/>
    <w:rsid w:val="00D36983"/>
    <w:rsid w:val="00D44ECA"/>
    <w:rsid w:val="00D45CEB"/>
    <w:rsid w:val="00D51CC6"/>
    <w:rsid w:val="00D522A3"/>
    <w:rsid w:val="00D53462"/>
    <w:rsid w:val="00D54157"/>
    <w:rsid w:val="00D54B3D"/>
    <w:rsid w:val="00D55036"/>
    <w:rsid w:val="00D5639E"/>
    <w:rsid w:val="00D5667C"/>
    <w:rsid w:val="00D57FCF"/>
    <w:rsid w:val="00D60760"/>
    <w:rsid w:val="00D66483"/>
    <w:rsid w:val="00D6678D"/>
    <w:rsid w:val="00D70FB9"/>
    <w:rsid w:val="00D72C41"/>
    <w:rsid w:val="00D751E1"/>
    <w:rsid w:val="00D82CFE"/>
    <w:rsid w:val="00D841DA"/>
    <w:rsid w:val="00D862CD"/>
    <w:rsid w:val="00D865BC"/>
    <w:rsid w:val="00D8791A"/>
    <w:rsid w:val="00D87C44"/>
    <w:rsid w:val="00D916AB"/>
    <w:rsid w:val="00D95E99"/>
    <w:rsid w:val="00D97341"/>
    <w:rsid w:val="00D97A22"/>
    <w:rsid w:val="00DA023B"/>
    <w:rsid w:val="00DA04AC"/>
    <w:rsid w:val="00DB4EF6"/>
    <w:rsid w:val="00DC0AF5"/>
    <w:rsid w:val="00DC3630"/>
    <w:rsid w:val="00DC56D6"/>
    <w:rsid w:val="00DC6E12"/>
    <w:rsid w:val="00DD0628"/>
    <w:rsid w:val="00DE1A0A"/>
    <w:rsid w:val="00DE4003"/>
    <w:rsid w:val="00DE4E41"/>
    <w:rsid w:val="00DE5D64"/>
    <w:rsid w:val="00DE6014"/>
    <w:rsid w:val="00DE6F55"/>
    <w:rsid w:val="00DE7586"/>
    <w:rsid w:val="00DF22C8"/>
    <w:rsid w:val="00DF30C3"/>
    <w:rsid w:val="00DF41C1"/>
    <w:rsid w:val="00DF6FB5"/>
    <w:rsid w:val="00DF7A2A"/>
    <w:rsid w:val="00E05A53"/>
    <w:rsid w:val="00E0710C"/>
    <w:rsid w:val="00E07AD9"/>
    <w:rsid w:val="00E103C4"/>
    <w:rsid w:val="00E124DD"/>
    <w:rsid w:val="00E13B89"/>
    <w:rsid w:val="00E13E18"/>
    <w:rsid w:val="00E15050"/>
    <w:rsid w:val="00E200DB"/>
    <w:rsid w:val="00E20732"/>
    <w:rsid w:val="00E207DA"/>
    <w:rsid w:val="00E2504C"/>
    <w:rsid w:val="00E2515C"/>
    <w:rsid w:val="00E25A71"/>
    <w:rsid w:val="00E26937"/>
    <w:rsid w:val="00E26A98"/>
    <w:rsid w:val="00E27D38"/>
    <w:rsid w:val="00E3127C"/>
    <w:rsid w:val="00E32CAC"/>
    <w:rsid w:val="00E32F4C"/>
    <w:rsid w:val="00E33FE1"/>
    <w:rsid w:val="00E37B3D"/>
    <w:rsid w:val="00E4546F"/>
    <w:rsid w:val="00E51100"/>
    <w:rsid w:val="00E52814"/>
    <w:rsid w:val="00E540DE"/>
    <w:rsid w:val="00E565CA"/>
    <w:rsid w:val="00E612EB"/>
    <w:rsid w:val="00E655D4"/>
    <w:rsid w:val="00E66F21"/>
    <w:rsid w:val="00E747D4"/>
    <w:rsid w:val="00E75245"/>
    <w:rsid w:val="00E75DDD"/>
    <w:rsid w:val="00E8504A"/>
    <w:rsid w:val="00E873ED"/>
    <w:rsid w:val="00E879E4"/>
    <w:rsid w:val="00E9092B"/>
    <w:rsid w:val="00E90FD1"/>
    <w:rsid w:val="00E94BE8"/>
    <w:rsid w:val="00EA08C7"/>
    <w:rsid w:val="00EA1A8A"/>
    <w:rsid w:val="00EA1AF9"/>
    <w:rsid w:val="00EA2648"/>
    <w:rsid w:val="00EA39A1"/>
    <w:rsid w:val="00EA4151"/>
    <w:rsid w:val="00EA4B10"/>
    <w:rsid w:val="00EA4C58"/>
    <w:rsid w:val="00EB0DEF"/>
    <w:rsid w:val="00EB18E2"/>
    <w:rsid w:val="00EB6FEA"/>
    <w:rsid w:val="00EC23F0"/>
    <w:rsid w:val="00EC2513"/>
    <w:rsid w:val="00EC5DA4"/>
    <w:rsid w:val="00EC62A3"/>
    <w:rsid w:val="00EC6E27"/>
    <w:rsid w:val="00EC7149"/>
    <w:rsid w:val="00ED0687"/>
    <w:rsid w:val="00ED09BD"/>
    <w:rsid w:val="00ED4CC4"/>
    <w:rsid w:val="00ED5EFC"/>
    <w:rsid w:val="00ED6493"/>
    <w:rsid w:val="00EE0714"/>
    <w:rsid w:val="00EE22C0"/>
    <w:rsid w:val="00EF0B40"/>
    <w:rsid w:val="00EF12FA"/>
    <w:rsid w:val="00EF1BD2"/>
    <w:rsid w:val="00EF1FCC"/>
    <w:rsid w:val="00EF2966"/>
    <w:rsid w:val="00EF3C59"/>
    <w:rsid w:val="00EF5AEB"/>
    <w:rsid w:val="00EF7766"/>
    <w:rsid w:val="00F00B74"/>
    <w:rsid w:val="00F02715"/>
    <w:rsid w:val="00F03658"/>
    <w:rsid w:val="00F05EF7"/>
    <w:rsid w:val="00F10415"/>
    <w:rsid w:val="00F11D2F"/>
    <w:rsid w:val="00F15BB0"/>
    <w:rsid w:val="00F163C7"/>
    <w:rsid w:val="00F20D8E"/>
    <w:rsid w:val="00F224AF"/>
    <w:rsid w:val="00F23C4D"/>
    <w:rsid w:val="00F25F44"/>
    <w:rsid w:val="00F26BBF"/>
    <w:rsid w:val="00F278ED"/>
    <w:rsid w:val="00F31F81"/>
    <w:rsid w:val="00F33D25"/>
    <w:rsid w:val="00F40426"/>
    <w:rsid w:val="00F40839"/>
    <w:rsid w:val="00F4159D"/>
    <w:rsid w:val="00F435AE"/>
    <w:rsid w:val="00F51008"/>
    <w:rsid w:val="00F51C2E"/>
    <w:rsid w:val="00F52304"/>
    <w:rsid w:val="00F52642"/>
    <w:rsid w:val="00F5283D"/>
    <w:rsid w:val="00F54CBA"/>
    <w:rsid w:val="00F56418"/>
    <w:rsid w:val="00F57232"/>
    <w:rsid w:val="00F60997"/>
    <w:rsid w:val="00F6180E"/>
    <w:rsid w:val="00F71909"/>
    <w:rsid w:val="00F72FC9"/>
    <w:rsid w:val="00F74DB7"/>
    <w:rsid w:val="00F75124"/>
    <w:rsid w:val="00F76B1E"/>
    <w:rsid w:val="00F803C8"/>
    <w:rsid w:val="00F83CEA"/>
    <w:rsid w:val="00F841FD"/>
    <w:rsid w:val="00F8487E"/>
    <w:rsid w:val="00F84DA6"/>
    <w:rsid w:val="00F9262F"/>
    <w:rsid w:val="00F94C36"/>
    <w:rsid w:val="00F96326"/>
    <w:rsid w:val="00FA07E1"/>
    <w:rsid w:val="00FA0B35"/>
    <w:rsid w:val="00FA4F7B"/>
    <w:rsid w:val="00FA7C50"/>
    <w:rsid w:val="00FB08B4"/>
    <w:rsid w:val="00FB66EF"/>
    <w:rsid w:val="00FB6D89"/>
    <w:rsid w:val="00FB7B91"/>
    <w:rsid w:val="00FC1CEE"/>
    <w:rsid w:val="00FC2647"/>
    <w:rsid w:val="00FC3A0E"/>
    <w:rsid w:val="00FC58AF"/>
    <w:rsid w:val="00FC6C9A"/>
    <w:rsid w:val="00FD1098"/>
    <w:rsid w:val="00FD2A9A"/>
    <w:rsid w:val="00FD2D8E"/>
    <w:rsid w:val="00FD3EF0"/>
    <w:rsid w:val="00FD7DD0"/>
    <w:rsid w:val="00FE02F6"/>
    <w:rsid w:val="00FE4126"/>
    <w:rsid w:val="00FE4568"/>
    <w:rsid w:val="00FE7DE3"/>
    <w:rsid w:val="00FF0204"/>
    <w:rsid w:val="00FF06E4"/>
    <w:rsid w:val="00FF0AFB"/>
    <w:rsid w:val="00FF1428"/>
    <w:rsid w:val="00FF47E9"/>
    <w:rsid w:val="00FF79D9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F0FEB6"/>
  <w15:docId w15:val="{5E06AD4A-9E65-4F8B-B1A6-64DF4F8D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3F3"/>
  </w:style>
  <w:style w:type="paragraph" w:styleId="Heading1">
    <w:name w:val="heading 1"/>
    <w:basedOn w:val="Normal"/>
    <w:next w:val="Normal"/>
    <w:link w:val="Heading1Char"/>
    <w:uiPriority w:val="9"/>
    <w:qFormat/>
    <w:rsid w:val="002F23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3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A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3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23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F23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23F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F23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">
    <w:name w:val="EndNote Bibliography"/>
    <w:basedOn w:val="Normal"/>
    <w:link w:val="EndNoteBibliographyChar"/>
    <w:rsid w:val="002F23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23F3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F23F3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072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20C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25A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nhideWhenUsed/>
    <w:rsid w:val="00E25A71"/>
    <w:pPr>
      <w:overflowPunct w:val="0"/>
      <w:autoSpaceDE w:val="0"/>
      <w:autoSpaceDN w:val="0"/>
      <w:adjustRightInd w:val="0"/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E25A7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unhideWhenUsed/>
    <w:rsid w:val="00E25A71"/>
    <w:pPr>
      <w:overflowPunct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E25A71"/>
    <w:rPr>
      <w:rFonts w:ascii="Arial" w:eastAsia="Times New Roman" w:hAnsi="Arial" w:cs="Arial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54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5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57C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2D7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4E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E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E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E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ECA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0657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6579"/>
    <w:rPr>
      <w:rFonts w:ascii="Lucida Grande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B10"/>
  </w:style>
  <w:style w:type="paragraph" w:styleId="Footer">
    <w:name w:val="footer"/>
    <w:basedOn w:val="Normal"/>
    <w:link w:val="FooterChar"/>
    <w:uiPriority w:val="99"/>
    <w:unhideWhenUsed/>
    <w:rsid w:val="00EA4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B10"/>
  </w:style>
  <w:style w:type="character" w:styleId="LineNumber">
    <w:name w:val="line number"/>
    <w:basedOn w:val="DefaultParagraphFont"/>
    <w:uiPriority w:val="99"/>
    <w:semiHidden/>
    <w:unhideWhenUsed/>
    <w:rsid w:val="009A448D"/>
  </w:style>
  <w:style w:type="paragraph" w:styleId="Revision">
    <w:name w:val="Revision"/>
    <w:hidden/>
    <w:uiPriority w:val="99"/>
    <w:semiHidden/>
    <w:rsid w:val="006645AD"/>
    <w:pPr>
      <w:spacing w:after="0" w:line="240" w:lineRule="auto"/>
    </w:pPr>
  </w:style>
  <w:style w:type="paragraph" w:styleId="NoSpacing">
    <w:name w:val="No Spacing"/>
    <w:uiPriority w:val="1"/>
    <w:qFormat/>
    <w:rsid w:val="008211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7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169C26-B033-9341-8E18-22FD66CA8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evens</dc:creator>
  <cp:keywords/>
  <dc:description/>
  <cp:lastModifiedBy>STEVENS Adam</cp:lastModifiedBy>
  <cp:revision>6</cp:revision>
  <cp:lastPrinted>2018-11-23T08:32:00Z</cp:lastPrinted>
  <dcterms:created xsi:type="dcterms:W3CDTF">2019-02-05T14:13:00Z</dcterms:created>
  <dcterms:modified xsi:type="dcterms:W3CDTF">2019-02-19T09:53:00Z</dcterms:modified>
</cp:coreProperties>
</file>